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90C62" w14:textId="4D544D9B" w:rsidR="00C329CA" w:rsidRPr="00925178" w:rsidRDefault="000B6A6F" w:rsidP="00C329CA">
      <w:pPr>
        <w:spacing w:line="480" w:lineRule="auto"/>
        <w:rPr>
          <w:rFonts w:ascii="Times" w:hAnsi="Times" w:cs="Lucida Grande"/>
          <w:b/>
          <w:color w:val="000000"/>
        </w:rPr>
      </w:pPr>
      <w:r>
        <w:rPr>
          <w:rFonts w:ascii="Times" w:hAnsi="Times" w:cs="Lucida Grande"/>
          <w:b/>
          <w:color w:val="000000"/>
        </w:rPr>
        <w:t>Additional file</w:t>
      </w:r>
      <w:r w:rsidR="00F9562C">
        <w:rPr>
          <w:rFonts w:ascii="Times" w:hAnsi="Times" w:cs="Lucida Grande"/>
          <w:b/>
          <w:color w:val="000000"/>
        </w:rPr>
        <w:t xml:space="preserve"> 2</w:t>
      </w:r>
      <w:r w:rsidR="00C329CA" w:rsidRPr="00925178">
        <w:rPr>
          <w:rFonts w:ascii="Times" w:hAnsi="Times" w:cs="Lucida Grande"/>
          <w:b/>
          <w:color w:val="000000"/>
        </w:rPr>
        <w:t xml:space="preserve">: IgG to </w:t>
      </w:r>
      <w:r w:rsidR="00C329CA" w:rsidRPr="00925178">
        <w:rPr>
          <w:rFonts w:ascii="Times" w:hAnsi="Times" w:cs="Lucida Grande"/>
          <w:b/>
          <w:i/>
          <w:color w:val="000000"/>
        </w:rPr>
        <w:t>Pf</w:t>
      </w:r>
      <w:r w:rsidR="00C329CA" w:rsidRPr="00925178">
        <w:rPr>
          <w:rFonts w:ascii="Times" w:hAnsi="Times" w:cs="Lucida Grande"/>
          <w:b/>
          <w:color w:val="000000"/>
        </w:rPr>
        <w:t>GPI by village of residency.</w:t>
      </w:r>
    </w:p>
    <w:tbl>
      <w:tblPr>
        <w:tblW w:w="12874" w:type="dxa"/>
        <w:jc w:val="center"/>
        <w:tblLayout w:type="fixed"/>
        <w:tblLook w:val="04A0" w:firstRow="1" w:lastRow="0" w:firstColumn="1" w:lastColumn="0" w:noHBand="0" w:noVBand="1"/>
      </w:tblPr>
      <w:tblGrid>
        <w:gridCol w:w="1291"/>
        <w:gridCol w:w="394"/>
        <w:gridCol w:w="1732"/>
        <w:gridCol w:w="709"/>
        <w:gridCol w:w="394"/>
        <w:gridCol w:w="1732"/>
        <w:gridCol w:w="668"/>
        <w:gridCol w:w="394"/>
        <w:gridCol w:w="2016"/>
        <w:gridCol w:w="709"/>
        <w:gridCol w:w="394"/>
        <w:gridCol w:w="1732"/>
        <w:gridCol w:w="709"/>
      </w:tblGrid>
      <w:tr w:rsidR="00C329CA" w:rsidRPr="00C329CA" w14:paraId="4E9E66A0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F42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 </w:t>
            </w:r>
          </w:p>
        </w:tc>
        <w:tc>
          <w:tcPr>
            <w:tcW w:w="56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E585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Study start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322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Study end</w:t>
            </w:r>
          </w:p>
        </w:tc>
      </w:tr>
      <w:tr w:rsidR="00C329CA" w:rsidRPr="00C329CA" w14:paraId="7500A20E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DB2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FE2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i/>
                <w:i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i/>
                <w:iCs/>
                <w:sz w:val="16"/>
                <w:szCs w:val="18"/>
                <w:lang w:val="en-AU"/>
              </w:rPr>
              <w:t>P. falciparum</w:t>
            </w:r>
          </w:p>
        </w:tc>
        <w:tc>
          <w:tcPr>
            <w:tcW w:w="2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AEC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i/>
                <w:i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i/>
                <w:iCs/>
                <w:sz w:val="16"/>
                <w:szCs w:val="18"/>
                <w:lang w:val="en-AU"/>
              </w:rPr>
              <w:t>P. vivax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1AF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i/>
                <w:i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i/>
                <w:iCs/>
                <w:sz w:val="16"/>
                <w:szCs w:val="18"/>
                <w:lang w:val="en-AU"/>
              </w:rPr>
              <w:t>P. falciparum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D9BD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i/>
                <w:i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i/>
                <w:iCs/>
                <w:sz w:val="16"/>
                <w:szCs w:val="18"/>
                <w:lang w:val="en-AU"/>
              </w:rPr>
              <w:t>P. vivax</w:t>
            </w:r>
          </w:p>
        </w:tc>
      </w:tr>
      <w:tr w:rsidR="00C329CA" w:rsidRPr="00C329CA" w14:paraId="49C50E80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E53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Villag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C7F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1506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 xml:space="preserve">Geom mean </w:t>
            </w:r>
          </w:p>
          <w:p w14:paraId="02264FD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(95% CI)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0DAF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P valu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3D7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F275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Geom mean</w:t>
            </w:r>
          </w:p>
          <w:p w14:paraId="0915337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(95% CI)*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3FD3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P valu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645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857F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 xml:space="preserve">Geom mean </w:t>
            </w:r>
          </w:p>
          <w:p w14:paraId="04F4900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(95% CI)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7285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P valu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DDA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F3AC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 xml:space="preserve">Geom mean </w:t>
            </w:r>
          </w:p>
          <w:p w14:paraId="3F5E7A3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(95% CI)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4A54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sz w:val="16"/>
                <w:szCs w:val="18"/>
                <w:lang w:val="en-AU"/>
              </w:rPr>
              <w:t>P value</w:t>
            </w:r>
          </w:p>
        </w:tc>
      </w:tr>
      <w:tr w:rsidR="00C329CA" w:rsidRPr="00C329CA" w14:paraId="5F0589C8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147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All children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525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009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708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080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6FE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9A5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59B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DAD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6B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692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24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4FFE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2DA2BA6A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49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99D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20E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1 (0.036-0.10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110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0.0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B0E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986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94F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B6B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F17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9 (0.036-0.13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FBC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254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7F4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0EC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54E8AD44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515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78D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516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87 (0.078-0.44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D386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9AF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B78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555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EE0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4D3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70 (0.080-0.35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214D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7D9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AB9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F65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23E2BADB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9F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3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20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669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7 (0.047-0.09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136C1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59E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2AA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BE1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D43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97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2 (0.050-0.13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A86E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66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28B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381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677411EA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22E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D0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EC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1 (0.049-0.16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B4518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A8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2A9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E2F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84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7CC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8 (0.062-0.18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912B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DFA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CAD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0E7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4D9E38FA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2A6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5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916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104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6 (0.073-0.12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DACDF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8D2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D61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81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23F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FA1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3 (0.060-0.21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416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12F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06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7CE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7E7A6251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BC3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6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B4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B40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26 (0.064-0.24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53F8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2B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3FF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193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F9B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E3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77 (0.112-0.27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8E3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EB4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F2B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449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318B84E2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BB3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7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9F5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0A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3 (0.054-0.16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81B4C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0A5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ED1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A56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BE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030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39 (0.079-0.24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3E9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39C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B5B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4EE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1AB9998C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A11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ngambils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0F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7FF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9 (0.061-0.12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771E7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A8F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39D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8C3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68F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09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5 (0.050-0.14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48F5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6F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F46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9CC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29F8DBC6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511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Kamako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F41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54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59 (0.036-0.09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96196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ADC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8A6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981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876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B82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7 (0.041-0.11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1A70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47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DAAE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00B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55C454D9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4015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Sunuhu 1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CB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36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2AD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48 (0.110-0.197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F566EF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A1F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42A9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3CE7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1C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36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969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58 (0.107-0.235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55FC2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6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5FF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28154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6E7C4920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7FAC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Sunuhu 2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D488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B2B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4 (0.069-0.15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BEA41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75E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7461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99CC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5AD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5D5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7 (0.067-0.17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FBDA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CB9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39BD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3ED1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43F5E49F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376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PCR -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328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4E6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3B0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65B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DFF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B89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3DD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2C4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E70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D0B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8F9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538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5B89218E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7B9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CF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E98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47 (0.023-0.09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036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3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C5E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200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51 (0.020-0.133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C3E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4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B3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667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9 (0.031-0.151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26D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3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D08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F33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25 (0.025-0.616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D66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26</w:t>
            </w:r>
          </w:p>
        </w:tc>
      </w:tr>
      <w:tr w:rsidR="00C329CA" w:rsidRPr="00C329CA" w14:paraId="7E4FB2F2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334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295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E70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98 (0.074-0.53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61419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E14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D3E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0 (0.047-0.138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93BD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7F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6AC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87 (0.073-0.48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1F41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E44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4E4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31 (0.014-1.19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E51F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595D20D0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23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3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BB2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E3D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8 (0.039-0.11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D81F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038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E0A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59 (0.040-0.088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509E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911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1B6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9 (0.067-0.21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A69B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73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361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8 (0.029-0.16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DC00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371D4CC1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BBF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6B2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F6D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7 (0.040-0.15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3BA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2D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643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0 (0.034-0.184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FCDC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9B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E35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3 (0.048-0.18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0AB1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8E0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AC9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7 (0.019-0.38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5940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0B3B3895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4B0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5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6E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06E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4 (0.048-0.18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E75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03F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DA9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9 (0.029-0.213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09C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19B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4AD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4 (0.039-0.33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3C6E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CA5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279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72 (0.014-2.19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C57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1C7255C3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512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6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C7F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37C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2 (0.050-0.24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99A7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A4C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94A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8 (0.042-0.185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F982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963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70F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69 (0.077-0.36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750B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1AF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99C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74 (0.053-0.57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DDF7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169373A6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CD9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7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ED9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360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6 (0.042-0.17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CC6FF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24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909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2 (0.038-0.100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0E5C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B7D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B36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25 (0.061-0.25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490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84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8FB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3 (0.043-0.16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7E1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012DE03E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6B9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ngambils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5F5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236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1 (0.050-0.10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6F0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369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B50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22 (0.067-0.222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225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380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197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5 (0.0270-0.15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30D2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5A1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146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5 (0.024-0.23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95A7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4A3630D6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635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Kamako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0E7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C49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4 (0.035-0.20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11C3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112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786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4 (0.0183-0.716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38A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D5A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75B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1 (0.044-0.18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49A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DF5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EB9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0 (0.035-0.10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5CC2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0CA87A04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C69D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Sunuhu 1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5C3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0D1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5 (0.045-0.198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19F40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DE7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D23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35 (0.080-0.228)</w:t>
            </w:r>
          </w:p>
        </w:tc>
        <w:tc>
          <w:tcPr>
            <w:tcW w:w="6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B3870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CE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F2E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7 (0.023-0.330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A11E2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9C1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4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A493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210 (0.108-0.409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46BC09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631AF675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DAFA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Sunuhu 2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E54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495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0 (0.054-0.15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F237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6C5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075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6 (0.046-0.125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8B9D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9B0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6C5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208 (0.103-0.41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2E99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671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A000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43 (0.006-0.28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EA70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4248BA7E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DFD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PCR +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B5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440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52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158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6B2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91B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05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FED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76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9D6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7B3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B2D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426E6CDF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40F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879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7EB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8 (0.033-0.18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554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136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405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8 (0.033-0.140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29D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0.0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193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8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9 ( 0.020-0.23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22E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0.00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4B2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7FA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55 (0.025-0.11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8F1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21</w:t>
            </w:r>
          </w:p>
        </w:tc>
      </w:tr>
      <w:tr w:rsidR="00C329CA" w:rsidRPr="00C329CA" w14:paraId="540EDD88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7DD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20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E6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0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A87C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8FE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E29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435 (0.102-1.863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FB75B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005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D59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5 (&lt;0.001-121.65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BC2E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09E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B60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90 (0.065-0.55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7359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41B83BF4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8CC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3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7D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0CE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6 (0.035-0.12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2BFF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73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72A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4 (0.032-0.220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8B402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8E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4CD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42 (0.016-0.10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1C786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89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3AF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5 (0.051-0.20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0B5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2182C186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E07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95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954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48 (0.022-0.97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3B60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563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A1D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3 (0.037-0.346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0E12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8A0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FEF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62 (0.043-0.61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43991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5D9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7BF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8 (0.064-0.21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09437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70FDEF7B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E65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5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FF2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9F8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8 (0.065-0.14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F8A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F24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A98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5 (0.075-0.147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3EBC7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03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D32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1 (0.031-0.39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96138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7F1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10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2 (0.045-0.22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464D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570F6731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371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6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85D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EB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222 (0.001-44.61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29B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91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DCF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255 (0.042-1.560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1415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1D4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263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89 (0.091-0.39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D29DB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858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9D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79 (0.106-0.30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40D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752DB3CF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B7C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7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A27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A0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8 (0.047-0.29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D43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82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4F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253 (0.057-1.115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94C2D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290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9A6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95 (0.085-0.44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554D9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125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DFF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204 (0.087-0.47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744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67919511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F00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ngambils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2E1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904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32 (0.054-0.32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314A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70F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6C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4 (0.045-0.122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81EEA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DC5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B2B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7 (0.062-0.22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B0586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6D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D65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9 (0.046-0.17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A69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393F5A59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9F9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Kamako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4BB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2F2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53 (0.027-0.10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DC13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15F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9D0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48 (0.029-0.078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DAA4D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0B8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BA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55 (0.026-0.11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49D90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17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92F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0 (0.034-0.14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FA6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773035FB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79D7D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Sunuhu 1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D58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31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888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59 (0.115-0.219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61CA7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8FB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96A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53 (0.106-0.221)</w:t>
            </w:r>
          </w:p>
        </w:tc>
        <w:tc>
          <w:tcPr>
            <w:tcW w:w="6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2A493B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17A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41F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88 (0.128-0.274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53AA8E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80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1E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37 (0.082-0.229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44B71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47AD131E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3D57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Sunuhu 2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3D0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069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0 (0.063-0.19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DA36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959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70C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25 (0.068-0.228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DDD89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96A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6DB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5 (0.038-0.11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3C2CD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15E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1A2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20 (0.073-0.19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739B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2B44A05F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3B3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Infection free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8F1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FD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562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E8D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149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C87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339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64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295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A4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8E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888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391349A0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86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lastRenderedPageBreak/>
              <w:t>Ilaita 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201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374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30 (0.001-1.02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614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7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D8D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D05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275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1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1A7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3ED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DDE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49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519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304F8DB9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604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80B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4B1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0 (0.047-0.13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7A45F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36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C6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7B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C8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5AE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31 (0.014-1.19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153E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6B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2AE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06F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6B2EC2AC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B11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3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E89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B5C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0.054 (0.033-0.090) 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F8E9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F7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363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2C8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F7E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911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5 (0.044-0.25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E53D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012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B3D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65DE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1EDEFDDC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41A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CFE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A7B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8 (0.025-0.18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F18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481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CDE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2C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D6B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5EA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38 (0.013-0.10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79C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2DC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D44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8F5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28CBD9B6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10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5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8D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468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5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A3B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173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BAD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17A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3EB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9C9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72 (0.014-2.19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803C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28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33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89BD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78D71B4E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E63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6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62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5C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2 (0.035-0.19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B47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221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0B3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6F8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88B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DBE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74 (0.053-0.57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028E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D73F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34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3B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22E46E95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6D6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7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022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58A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45 (0.026-0.07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2021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F70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B1D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61D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9CC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F2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0 (0.032-0.15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92E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D427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8CCD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38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05589018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0A1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ngambils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FF6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2E5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0 (0.043-0.15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997E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35F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16C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801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EE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CA8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30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9D7A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4097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4A9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5F2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15A19404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9C0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Kamako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3C1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465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0B82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42C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C17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68D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11A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644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0 (0.002-4.08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B02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F5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9F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D92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147853E5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82CC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Sunuhu 1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C0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D3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9 (0.002-4.109)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13CB6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AC0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42F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F7A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D02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A73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588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4A6397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485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D2B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E82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6EC29745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72F1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Sunuhu 2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4AD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1C1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3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6174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754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FC0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2C30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99E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CDA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3ED0A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834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40B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4A4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4E881D31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355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Pf &amp; Pv co-infected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2D7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EB9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74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9A2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E20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C75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49E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679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77B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134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7C89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634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34EA13A0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B37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03A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762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80 (0.012-0.52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2ED5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0.04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72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17D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8A6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B88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55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37 (0.005-0.27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5373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  <w:t>0.04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D3B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71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105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5DA67F3C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A1F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529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8C5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136C6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360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EB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00E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47E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B9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5 (&lt;0.001-121.65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283A2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9C0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22B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D23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45899CB7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0E0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3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F6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CF8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59 (0.016-0.22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69D4C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676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42A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A3E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B6F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923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62 (0.034-0.11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3578C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4A3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85C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961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79C7EE7F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E05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Ilaita 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248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38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789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DD68A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391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C95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2D2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EA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A6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8 (0.036-0.17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B0E81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EA9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36B6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4E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14BF94F4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A5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5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CA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088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00 (0.048-0.20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A35A1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FF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77F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6A5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376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EDB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11 (0.031-0.39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A5F04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1EF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46D8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72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508E6494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00B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6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A55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1F4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33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5D044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776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74D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845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C916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410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89 (0.091-0.39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DD8C5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DEC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5C7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FED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2AAB25B0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54B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laita 7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A6E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DAA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D61FA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79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888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0A6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A77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CFC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230 (0.049-1.08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E0B0B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613D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C80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BE17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02EA2954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A6A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Ingambils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4D1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CE2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94 (0.014-0.62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0E557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FF2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CFD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4B7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B83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F0F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50 (0.067-0.33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B611E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B8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3299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E189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18C69D0B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25D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Kamako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7B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98B9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36 (0.019-0.06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5B611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813F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03EA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DA10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82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915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57 (0.017-0.18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7712C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66ED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3F9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46B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19161649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5F4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Sunuhu 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33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2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699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60 (0.107-0.24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6373F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359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BE0C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AF6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8CA3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7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3137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85 (0.112-0.30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4E951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9634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132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8FDE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</w:p>
        </w:tc>
      </w:tr>
      <w:tr w:rsidR="00C329CA" w:rsidRPr="00C329CA" w14:paraId="7F52D6A9" w14:textId="77777777" w:rsidTr="001E7A37">
        <w:trPr>
          <w:trHeight w:val="17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1B1CD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 xml:space="preserve">Sunuhu 2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0A05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4818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141 (0.051-0.39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A983C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15A1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DA78B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14242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B1BE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C914" w14:textId="77777777" w:rsidR="00C329CA" w:rsidRPr="00C329CA" w:rsidRDefault="00C329CA" w:rsidP="001E7A37">
            <w:pPr>
              <w:jc w:val="center"/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0.074 (0.040-0.13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0ABE6" w14:textId="77777777" w:rsidR="00C329CA" w:rsidRPr="00C329CA" w:rsidRDefault="00C329CA" w:rsidP="001E7A37">
            <w:pPr>
              <w:rPr>
                <w:rFonts w:eastAsia="Times New Roman" w:cs="Times New Roman"/>
                <w:b/>
                <w:bCs/>
                <w:sz w:val="16"/>
                <w:szCs w:val="18"/>
                <w:lang w:val="en-AU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9A21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8BC53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DC245" w14:textId="77777777" w:rsidR="00C329CA" w:rsidRPr="00C329CA" w:rsidRDefault="00C329CA" w:rsidP="001E7A37">
            <w:pPr>
              <w:rPr>
                <w:rFonts w:eastAsia="Times New Roman" w:cs="Times New Roman"/>
                <w:sz w:val="16"/>
                <w:szCs w:val="18"/>
                <w:lang w:val="en-AU"/>
              </w:rPr>
            </w:pPr>
            <w:r w:rsidRPr="00C329CA">
              <w:rPr>
                <w:rFonts w:eastAsia="Times New Roman" w:cs="Times New Roman"/>
                <w:sz w:val="16"/>
                <w:szCs w:val="18"/>
                <w:lang w:val="en-AU"/>
              </w:rPr>
              <w:t> </w:t>
            </w:r>
          </w:p>
        </w:tc>
      </w:tr>
    </w:tbl>
    <w:p w14:paraId="28020C81" w14:textId="3AC34FAD" w:rsidR="00C329CA" w:rsidRPr="00925178" w:rsidRDefault="00C329CA" w:rsidP="00C329CA">
      <w:pPr>
        <w:spacing w:line="480" w:lineRule="auto"/>
        <w:jc w:val="both"/>
        <w:rPr>
          <w:rFonts w:ascii="Times" w:hAnsi="Times" w:cs="Lucida Grande"/>
          <w:color w:val="000000"/>
        </w:rPr>
        <w:sectPr w:rsidR="00C329CA" w:rsidRPr="00925178" w:rsidSect="001E7A37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F9562C">
        <w:rPr>
          <w:rFonts w:ascii="Times" w:hAnsi="Times" w:cs="Lucida Grande"/>
          <w:color w:val="000000"/>
        </w:rPr>
        <w:t xml:space="preserve">Abbreviations: </w:t>
      </w:r>
      <w:r w:rsidR="0089165C" w:rsidRPr="00EF36F1">
        <w:rPr>
          <w:rFonts w:ascii="Times" w:hAnsi="Times" w:cs="Lucida Grande"/>
          <w:color w:val="000000"/>
        </w:rPr>
        <w:t xml:space="preserve">Geom mean = geometric mean; n = number; 95%CI = 95% confidence interval; </w:t>
      </w:r>
      <w:r w:rsidRPr="00F9562C">
        <w:rPr>
          <w:rFonts w:ascii="Times" w:hAnsi="Times" w:cs="Lucida Grande"/>
          <w:color w:val="000000"/>
        </w:rPr>
        <w:t xml:space="preserve">Pf = </w:t>
      </w:r>
      <w:r w:rsidRPr="00F9562C">
        <w:rPr>
          <w:rFonts w:ascii="Times" w:hAnsi="Times" w:cs="Lucida Grande"/>
          <w:i/>
          <w:color w:val="000000"/>
        </w:rPr>
        <w:t>Plasmodium falciparum</w:t>
      </w:r>
      <w:r w:rsidRPr="00F9562C">
        <w:rPr>
          <w:rFonts w:ascii="Times" w:hAnsi="Times" w:cs="Lucida Grande"/>
          <w:color w:val="000000"/>
        </w:rPr>
        <w:t xml:space="preserve">; Pv = </w:t>
      </w:r>
      <w:r w:rsidRPr="00F9562C">
        <w:rPr>
          <w:rFonts w:ascii="Times" w:hAnsi="Times" w:cs="Lucida Grande"/>
          <w:i/>
          <w:color w:val="000000"/>
        </w:rPr>
        <w:t>Plasmodium vivax</w:t>
      </w:r>
      <w:r w:rsidRPr="00F9562C">
        <w:rPr>
          <w:rFonts w:ascii="Times" w:hAnsi="Times" w:cs="Lucida Grande"/>
          <w:color w:val="000000"/>
        </w:rPr>
        <w:t xml:space="preserve">. </w:t>
      </w:r>
      <w:r w:rsidRPr="00925178">
        <w:rPr>
          <w:rFonts w:ascii="Times" w:hAnsi="Times" w:cs="Lucida Grande"/>
          <w:color w:val="000000"/>
        </w:rPr>
        <w:t>* Optical density at 450 nm. IgG levels were log10 transformed and P values calculated using ANOVA. P &lt; 0</w:t>
      </w:r>
      <w:r w:rsidR="00C059D4">
        <w:rPr>
          <w:rFonts w:ascii="Times" w:hAnsi="Times" w:cs="Lucida Grande"/>
          <w:color w:val="000000"/>
        </w:rPr>
        <w:t>.05 were considered significant.</w:t>
      </w:r>
      <w:bookmarkStart w:id="0" w:name="_GoBack"/>
      <w:bookmarkEnd w:id="0"/>
    </w:p>
    <w:p w14:paraId="6C169806" w14:textId="77777777" w:rsidR="00E17FDE" w:rsidRDefault="00E17FDE"/>
    <w:sectPr w:rsidR="00E17FDE" w:rsidSect="00E17FDE">
      <w:footerReference w:type="even" r:id="rId6"/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D51834" w14:textId="77777777" w:rsidR="00A56E26" w:rsidRDefault="00A56E26">
      <w:r>
        <w:separator/>
      </w:r>
    </w:p>
  </w:endnote>
  <w:endnote w:type="continuationSeparator" w:id="0">
    <w:p w14:paraId="331982D5" w14:textId="77777777" w:rsidR="00A56E26" w:rsidRDefault="00A56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04B1D2" w14:textId="77777777" w:rsidR="001E7A37" w:rsidRDefault="001E7A37" w:rsidP="001E7A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26954F" w14:textId="77777777" w:rsidR="001E7A37" w:rsidRDefault="001E7A37" w:rsidP="001E7A3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9AB2E" w14:textId="77777777" w:rsidR="001E7A37" w:rsidRDefault="001E7A37" w:rsidP="001E7A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59D4">
      <w:rPr>
        <w:rStyle w:val="PageNumber"/>
        <w:noProof/>
      </w:rPr>
      <w:t>3</w:t>
    </w:r>
    <w:r>
      <w:rPr>
        <w:rStyle w:val="PageNumber"/>
      </w:rPr>
      <w:fldChar w:fldCharType="end"/>
    </w:r>
  </w:p>
  <w:p w14:paraId="6468F48D" w14:textId="77777777" w:rsidR="001E7A37" w:rsidRDefault="001E7A37" w:rsidP="001E7A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3EA115" w14:textId="77777777" w:rsidR="00A56E26" w:rsidRDefault="00A56E26">
      <w:r>
        <w:separator/>
      </w:r>
    </w:p>
  </w:footnote>
  <w:footnote w:type="continuationSeparator" w:id="0">
    <w:p w14:paraId="3BD74210" w14:textId="77777777" w:rsidR="00A56E26" w:rsidRDefault="00A56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9CA"/>
    <w:rsid w:val="00097CAB"/>
    <w:rsid w:val="000B6A6F"/>
    <w:rsid w:val="000C41A2"/>
    <w:rsid w:val="000D3305"/>
    <w:rsid w:val="000E63B8"/>
    <w:rsid w:val="00117AB0"/>
    <w:rsid w:val="00184486"/>
    <w:rsid w:val="001E69A4"/>
    <w:rsid w:val="001E7A37"/>
    <w:rsid w:val="00277521"/>
    <w:rsid w:val="002775A1"/>
    <w:rsid w:val="002A2342"/>
    <w:rsid w:val="002C0F0D"/>
    <w:rsid w:val="002E525B"/>
    <w:rsid w:val="00322DED"/>
    <w:rsid w:val="00343833"/>
    <w:rsid w:val="003A4279"/>
    <w:rsid w:val="003F5224"/>
    <w:rsid w:val="004115EB"/>
    <w:rsid w:val="004A3D66"/>
    <w:rsid w:val="00595EA7"/>
    <w:rsid w:val="005A7F0F"/>
    <w:rsid w:val="00601306"/>
    <w:rsid w:val="00607E3F"/>
    <w:rsid w:val="00625068"/>
    <w:rsid w:val="006442A1"/>
    <w:rsid w:val="0069446B"/>
    <w:rsid w:val="006B1703"/>
    <w:rsid w:val="006E1E46"/>
    <w:rsid w:val="006F37EE"/>
    <w:rsid w:val="00700843"/>
    <w:rsid w:val="0071311E"/>
    <w:rsid w:val="007134EF"/>
    <w:rsid w:val="007B6504"/>
    <w:rsid w:val="00832FA7"/>
    <w:rsid w:val="0089165C"/>
    <w:rsid w:val="008D71F7"/>
    <w:rsid w:val="008F0682"/>
    <w:rsid w:val="008F1642"/>
    <w:rsid w:val="009D1AD7"/>
    <w:rsid w:val="00A17532"/>
    <w:rsid w:val="00A56E26"/>
    <w:rsid w:val="00A57435"/>
    <w:rsid w:val="00B84164"/>
    <w:rsid w:val="00BD2ACC"/>
    <w:rsid w:val="00C059D4"/>
    <w:rsid w:val="00C13A73"/>
    <w:rsid w:val="00C329CA"/>
    <w:rsid w:val="00C45C5F"/>
    <w:rsid w:val="00CC2947"/>
    <w:rsid w:val="00CC3C55"/>
    <w:rsid w:val="00CC4E29"/>
    <w:rsid w:val="00CF4B3B"/>
    <w:rsid w:val="00D50A79"/>
    <w:rsid w:val="00D538E3"/>
    <w:rsid w:val="00E17FDE"/>
    <w:rsid w:val="00E97414"/>
    <w:rsid w:val="00EF4182"/>
    <w:rsid w:val="00F31BAD"/>
    <w:rsid w:val="00F34304"/>
    <w:rsid w:val="00F700B4"/>
    <w:rsid w:val="00F76D5A"/>
    <w:rsid w:val="00F9562C"/>
    <w:rsid w:val="00FF03B8"/>
    <w:rsid w:val="00FF48A0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107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29CA"/>
    <w:rPr>
      <w:rFonts w:ascii="Times New Roman" w:eastAsiaTheme="minorEastAsia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29CA"/>
    <w:pPr>
      <w:tabs>
        <w:tab w:val="center" w:pos="4320"/>
        <w:tab w:val="right" w:pos="8640"/>
      </w:tabs>
    </w:pPr>
    <w:rPr>
      <w:rFonts w:asciiTheme="minorHAnsi" w:hAnsiTheme="minorHAns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329CA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329CA"/>
  </w:style>
  <w:style w:type="character" w:styleId="LineNumber">
    <w:name w:val="line number"/>
    <w:basedOn w:val="DefaultParagraphFont"/>
    <w:uiPriority w:val="99"/>
    <w:semiHidden/>
    <w:unhideWhenUsed/>
    <w:rsid w:val="00C329CA"/>
  </w:style>
  <w:style w:type="paragraph" w:styleId="Header">
    <w:name w:val="header"/>
    <w:basedOn w:val="Normal"/>
    <w:link w:val="HeaderChar"/>
    <w:uiPriority w:val="99"/>
    <w:unhideWhenUsed/>
    <w:rsid w:val="00595E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EA7"/>
    <w:rPr>
      <w:rFonts w:ascii="Times New Roman" w:eastAsiaTheme="minorEastAsia" w:hAnsi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0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39</Words>
  <Characters>4215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17</cp:revision>
  <dcterms:created xsi:type="dcterms:W3CDTF">2017-02-15T23:34:00Z</dcterms:created>
  <dcterms:modified xsi:type="dcterms:W3CDTF">2017-09-08T19:59:00Z</dcterms:modified>
</cp:coreProperties>
</file>